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3"/>
        <w:gridCol w:w="1403"/>
        <w:gridCol w:w="1268"/>
        <w:gridCol w:w="1268"/>
        <w:gridCol w:w="1269"/>
        <w:gridCol w:w="1268"/>
        <w:gridCol w:w="1268"/>
        <w:gridCol w:w="1044"/>
      </w:tblGrid>
      <w:tr w:rsidR="00420701" w:rsidRPr="00A32459" w:rsidTr="000810B0">
        <w:trPr>
          <w:trHeight w:val="315"/>
          <w:jc w:val="center"/>
        </w:trPr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Prin</w:t>
            </w:r>
            <w:proofErr w:type="spellEnd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Prin</w:t>
            </w:r>
            <w:proofErr w:type="spellEnd"/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hear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on Mises (</w:t>
            </w:r>
            <w:proofErr w:type="spellStart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με</w:t>
            </w:r>
            <w:proofErr w:type="spellEnd"/>
            <w:r w:rsidRPr="00D008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D</w:t>
            </w:r>
          </w:p>
          <w:p w:rsidR="00420701" w:rsidRPr="00D0083D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J/mm</w:t>
            </w:r>
            <w:r w:rsidRPr="009E19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420701" w:rsidRPr="00A3245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420701" w:rsidRPr="00A32459" w:rsidTr="00420701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420701" w:rsidRPr="00A32459" w:rsidTr="00420701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20701" w:rsidRPr="00EB2339" w:rsidTr="00420701">
        <w:trPr>
          <w:trHeight w:val="70"/>
          <w:jc w:val="center"/>
        </w:trPr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3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20701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20701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EB2339" w:rsidTr="000810B0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EB2339" w:rsidTr="00420701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20701" w:rsidRPr="00EB2339" w:rsidTr="00420701">
        <w:trPr>
          <w:trHeight w:val="8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20701" w:rsidRPr="00EB2339" w:rsidTr="00420701">
        <w:trPr>
          <w:trHeight w:val="300"/>
          <w:jc w:val="center"/>
        </w:trPr>
        <w:tc>
          <w:tcPr>
            <w:tcW w:w="6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13</w:t>
            </w: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G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64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A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A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20701" w:rsidRPr="00EB2339" w:rsidTr="000810B0">
        <w:trPr>
          <w:trHeight w:val="300"/>
          <w:jc w:val="center"/>
        </w:trPr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064C89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D0083D" w:rsidRDefault="00420701" w:rsidP="00081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F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0701" w:rsidRPr="00EA0207" w:rsidRDefault="00420701" w:rsidP="00081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0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 w:rsidR="00420701" w:rsidRDefault="00420701" w:rsidP="00420701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F0679" w:rsidRDefault="00420701"/>
    <w:sectPr w:rsidR="00DF0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870"/>
    <w:rsid w:val="00420701"/>
    <w:rsid w:val="00525FF3"/>
    <w:rsid w:val="00853DEA"/>
    <w:rsid w:val="00A74870"/>
    <w:rsid w:val="00ED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701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rsid w:val="004207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70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07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0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701"/>
  </w:style>
  <w:style w:type="paragraph" w:styleId="Footer">
    <w:name w:val="footer"/>
    <w:basedOn w:val="Normal"/>
    <w:link w:val="FooterChar"/>
    <w:uiPriority w:val="99"/>
    <w:unhideWhenUsed/>
    <w:rsid w:val="00420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01"/>
  </w:style>
  <w:style w:type="paragraph" w:customStyle="1" w:styleId="Authors">
    <w:name w:val="Authors"/>
    <w:basedOn w:val="Normal"/>
    <w:rsid w:val="0042070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42070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42070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4207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701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rsid w:val="004207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70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07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0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701"/>
  </w:style>
  <w:style w:type="paragraph" w:styleId="Footer">
    <w:name w:val="footer"/>
    <w:basedOn w:val="Normal"/>
    <w:link w:val="FooterChar"/>
    <w:uiPriority w:val="99"/>
    <w:unhideWhenUsed/>
    <w:rsid w:val="00420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01"/>
  </w:style>
  <w:style w:type="paragraph" w:customStyle="1" w:styleId="Authors">
    <w:name w:val="Authors"/>
    <w:basedOn w:val="Normal"/>
    <w:rsid w:val="00420701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42070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42070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4207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Ledogar</dc:creator>
  <cp:lastModifiedBy>Justin Ledogar</cp:lastModifiedBy>
  <cp:revision>2</cp:revision>
  <dcterms:created xsi:type="dcterms:W3CDTF">2016-03-15T05:10:00Z</dcterms:created>
  <dcterms:modified xsi:type="dcterms:W3CDTF">2016-03-15T05:10:00Z</dcterms:modified>
</cp:coreProperties>
</file>